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5AE28" w14:textId="1F4E2BBB" w:rsidR="00F451F3" w:rsidRDefault="00D16E9C">
      <w:r>
        <w:br/>
        <w:t>Description: The video shows the dispersion of photocatalyst</w:t>
      </w:r>
      <w:r w:rsidR="00874E57">
        <w:t xml:space="preserve"> particles in</w:t>
      </w:r>
      <w:r>
        <w:t xml:space="preserve"> </w:t>
      </w:r>
      <w:r w:rsidR="00874E57">
        <w:t xml:space="preserve">the </w:t>
      </w:r>
      <w:r>
        <w:t xml:space="preserve">water </w:t>
      </w:r>
      <w:r w:rsidR="00874E57">
        <w:t xml:space="preserve">phase and the interface </w:t>
      </w:r>
      <w:r w:rsidR="007814FC">
        <w:t>change between</w:t>
      </w:r>
      <w:r w:rsidR="00874E57">
        <w:t xml:space="preserve"> benzene and water </w:t>
      </w:r>
      <w:r>
        <w:t xml:space="preserve">before and during the reaction. </w:t>
      </w:r>
      <w:r>
        <w:br/>
      </w:r>
    </w:p>
    <w:sectPr w:rsidR="00F45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1MzY1MzQ1MjE0tzIyUdpeDU4uLM/DyQAsNaAALh9VssAAAA"/>
  </w:docVars>
  <w:rsids>
    <w:rsidRoot w:val="00B66D77"/>
    <w:rsid w:val="0043596C"/>
    <w:rsid w:val="005E68A0"/>
    <w:rsid w:val="007814FC"/>
    <w:rsid w:val="00874E57"/>
    <w:rsid w:val="00B66D77"/>
    <w:rsid w:val="00BF6F5E"/>
    <w:rsid w:val="00C779BE"/>
    <w:rsid w:val="00D16E9C"/>
    <w:rsid w:val="00E47B30"/>
    <w:rsid w:val="00F4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506FD"/>
  <w15:chartTrackingRefBased/>
  <w15:docId w15:val="{B2C912B9-60E5-4D25-A9F4-3B6A658FB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yi</dc:creator>
  <cp:keywords/>
  <dc:description/>
  <cp:lastModifiedBy>Tang, Junwang</cp:lastModifiedBy>
  <cp:revision>5</cp:revision>
  <dcterms:created xsi:type="dcterms:W3CDTF">2023-07-05T18:45:00Z</dcterms:created>
  <dcterms:modified xsi:type="dcterms:W3CDTF">2023-07-07T13:53:00Z</dcterms:modified>
</cp:coreProperties>
</file>